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9512B74" w:rsidR="00994A3D" w:rsidRPr="00994A3D" w:rsidRDefault="00654E8F" w:rsidP="00197E0C">
      <w:pPr>
        <w:pStyle w:val="1"/>
      </w:pPr>
      <w:r w:rsidRPr="00994A3D">
        <w:t>Supplementary Tables</w:t>
      </w:r>
    </w:p>
    <w:tbl>
      <w:tblPr>
        <w:tblW w:w="7350" w:type="dxa"/>
        <w:tblLook w:val="04A0" w:firstRow="1" w:lastRow="0" w:firstColumn="1" w:lastColumn="0" w:noHBand="0" w:noVBand="1"/>
      </w:tblPr>
      <w:tblGrid>
        <w:gridCol w:w="2336"/>
        <w:gridCol w:w="716"/>
        <w:gridCol w:w="1229"/>
        <w:gridCol w:w="1216"/>
        <w:gridCol w:w="1068"/>
        <w:gridCol w:w="819"/>
      </w:tblGrid>
      <w:tr w:rsidR="00E67988" w:rsidRPr="00E67988" w14:paraId="09B93E45" w14:textId="77777777" w:rsidTr="00E67988">
        <w:trPr>
          <w:trHeight w:val="270"/>
        </w:trPr>
        <w:tc>
          <w:tcPr>
            <w:tcW w:w="735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CE7E6" w14:textId="7630CC59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等线" w:cs="Times New Roman"/>
                <w:b/>
                <w:bCs/>
                <w:sz w:val="21"/>
              </w:rPr>
              <w:t>Table S1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The detection of NSSI in adolescents with different </w:t>
            </w:r>
            <w:r w:rsidR="00FF66D0" w:rsidRPr="00FF66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amily type</w:t>
            </w:r>
            <w:r w:rsidRPr="00E67988">
              <w:rPr>
                <w:rFonts w:ascii="宋体" w:eastAsia="宋体" w:hAnsi="宋体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E67988">
              <w:rPr>
                <w:rFonts w:ascii="宋体" w:eastAsia="宋体" w:hAnsi="宋体" w:cs="Times New Roman"/>
                <w:color w:val="000000"/>
                <w:sz w:val="20"/>
                <w:szCs w:val="20"/>
                <w:lang w:eastAsia="zh-CN"/>
              </w:rPr>
              <w:t>）</w:t>
            </w:r>
          </w:p>
        </w:tc>
      </w:tr>
      <w:tr w:rsidR="00E67988" w:rsidRPr="00E67988" w14:paraId="03D00FA5" w14:textId="77777777" w:rsidTr="00E67988">
        <w:trPr>
          <w:trHeight w:val="270"/>
        </w:trPr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969D22" w14:textId="45E205E2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Family </w:t>
            </w:r>
            <w:r w:rsidR="00FF66D0" w:rsidRPr="00FF66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6E072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D26A5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ccasiona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04860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requentl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D5932C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ascii="Symbol" w:eastAsia="宋体" w:hAnsi="Symbol" w:cs="Times New Roman" w:hint="eastAsia"/>
                <w:color w:val="000000"/>
                <w:sz w:val="20"/>
                <w:szCs w:val="20"/>
                <w:lang w:eastAsia="zh-CN"/>
              </w:rPr>
              <w:sym w:font="Symbol" w:char="F063"/>
            </w:r>
            <w:r w:rsidRPr="00E67988"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BC20D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E67988" w:rsidRPr="00E67988" w14:paraId="62C743D7" w14:textId="77777777" w:rsidTr="00E67988">
        <w:trPr>
          <w:trHeight w:val="27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D2C8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uclear fami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D94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85F8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.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2E58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.3 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4C91A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.029 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3A9D6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00 </w:t>
            </w:r>
          </w:p>
        </w:tc>
      </w:tr>
      <w:tr w:rsidR="00E67988" w:rsidRPr="00E67988" w14:paraId="453EEFB3" w14:textId="77777777" w:rsidTr="00E67988">
        <w:trPr>
          <w:trHeight w:val="27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8BCA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em fami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8173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40B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.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69C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.3 </w:t>
            </w: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C8CDA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45C8A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67988" w:rsidRPr="00E67988" w14:paraId="1C668738" w14:textId="77777777" w:rsidTr="00E67988">
        <w:trPr>
          <w:trHeight w:val="27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9081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oint fami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5C9D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ABE7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.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B7F3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1.6 </w:t>
            </w: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7C8DC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162C2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67988" w:rsidRPr="00E67988" w14:paraId="78084C20" w14:textId="77777777" w:rsidTr="00E67988">
        <w:trPr>
          <w:trHeight w:val="27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18C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ngle-parent fami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C629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E59E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.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641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.4 </w:t>
            </w: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2ECDF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5F802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67988" w:rsidRPr="00E67988" w14:paraId="20886BA9" w14:textId="77777777" w:rsidTr="00E67988">
        <w:trPr>
          <w:trHeight w:val="27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AF0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lended fami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9802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114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.5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49A0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1.1 </w:t>
            </w: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E6568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4F7EF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67988" w:rsidRPr="00E67988" w14:paraId="20660434" w14:textId="77777777" w:rsidTr="00E6798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6F216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1F89B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32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B1824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.0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A0202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.1 </w:t>
            </w: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BD3E8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D2234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tbl>
      <w:tblPr>
        <w:tblW w:w="7949" w:type="dxa"/>
        <w:tblLook w:val="04A0" w:firstRow="1" w:lastRow="0" w:firstColumn="1" w:lastColumn="0" w:noHBand="0" w:noVBand="1"/>
      </w:tblPr>
      <w:tblGrid>
        <w:gridCol w:w="2504"/>
        <w:gridCol w:w="767"/>
        <w:gridCol w:w="1302"/>
        <w:gridCol w:w="1290"/>
        <w:gridCol w:w="1200"/>
        <w:gridCol w:w="886"/>
      </w:tblGrid>
      <w:tr w:rsidR="00E67988" w:rsidRPr="00E67988" w14:paraId="0DCDF7F1" w14:textId="77777777" w:rsidTr="001700B1">
        <w:trPr>
          <w:trHeight w:val="286"/>
        </w:trPr>
        <w:tc>
          <w:tcPr>
            <w:tcW w:w="794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1AD9C" w14:textId="76E89FD2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等线" w:cs="Times New Roman"/>
                <w:b/>
                <w:bCs/>
                <w:sz w:val="21"/>
              </w:rPr>
              <w:t>Table S</w:t>
            </w:r>
            <w:r>
              <w:rPr>
                <w:rFonts w:eastAsia="等线" w:cs="Times New Roman" w:hint="eastAsia"/>
                <w:b/>
                <w:bCs/>
                <w:sz w:val="21"/>
                <w:lang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The detection of NSSI in adolescents with different </w:t>
            </w:r>
            <w:r w:rsidR="00FF66D0" w:rsidRPr="00FF66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leep compliance</w:t>
            </w: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roup</w:t>
            </w:r>
            <w:r w:rsidR="00FF66D0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ing</w:t>
            </w:r>
            <w:r w:rsidRPr="00E67988">
              <w:rPr>
                <w:rFonts w:ascii="宋体" w:eastAsia="宋体" w:hAnsi="宋体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E67988">
              <w:rPr>
                <w:rFonts w:ascii="宋体" w:eastAsia="宋体" w:hAnsi="宋体" w:cs="Times New Roman"/>
                <w:color w:val="000000"/>
                <w:sz w:val="20"/>
                <w:szCs w:val="20"/>
                <w:lang w:eastAsia="zh-CN"/>
              </w:rPr>
              <w:t>）</w:t>
            </w:r>
          </w:p>
        </w:tc>
      </w:tr>
      <w:tr w:rsidR="001700B1" w:rsidRPr="00E67988" w14:paraId="69D4A086" w14:textId="77777777" w:rsidTr="001700B1">
        <w:trPr>
          <w:trHeight w:val="272"/>
        </w:trPr>
        <w:tc>
          <w:tcPr>
            <w:tcW w:w="2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D89DB" w14:textId="4485D7C3" w:rsidR="00E67988" w:rsidRPr="00E67988" w:rsidRDefault="00FF66D0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FF66D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ep compliance groupin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E5DF7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B7AA8B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ccasion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1659DB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requent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820BB6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ascii="Symbol" w:eastAsia="宋体" w:hAnsi="Symbol" w:cs="Times New Roman" w:hint="eastAsia"/>
                <w:color w:val="000000"/>
                <w:sz w:val="20"/>
                <w:szCs w:val="20"/>
                <w:lang w:eastAsia="zh-CN"/>
              </w:rPr>
              <w:sym w:font="Symbol" w:char="F063"/>
            </w:r>
            <w:r w:rsidRPr="00E67988"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82734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1700B1" w:rsidRPr="00E67988" w14:paraId="4C6C5F31" w14:textId="77777777" w:rsidTr="001700B1">
        <w:trPr>
          <w:trHeight w:val="272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1C15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e Meet Standard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E94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283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2.8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20E6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.6 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EF212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0.040 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96032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00 </w:t>
            </w:r>
          </w:p>
        </w:tc>
      </w:tr>
      <w:tr w:rsidR="001700B1" w:rsidRPr="00E67988" w14:paraId="0A0A8A52" w14:textId="77777777" w:rsidTr="001700B1">
        <w:trPr>
          <w:trHeight w:val="516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AC8B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chool Days Not Meet, Weekends Mee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5737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999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.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CA6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.8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3BC85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40757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700B1" w:rsidRPr="00E67988" w14:paraId="6DBC724E" w14:textId="77777777" w:rsidTr="001700B1">
        <w:trPr>
          <w:trHeight w:val="516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2D0D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chool Days Meet, Weekends Not Mee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2D94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925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.6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9D3C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.7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5FD1D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BEDBD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700B1" w:rsidRPr="00E67988" w14:paraId="4620E572" w14:textId="77777777" w:rsidTr="001700B1">
        <w:trPr>
          <w:trHeight w:val="272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3E8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oth Meet Standard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8EF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A30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.4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CE5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.7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907F8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3625A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700B1" w:rsidRPr="00E67988" w14:paraId="1BF1EE44" w14:textId="77777777" w:rsidTr="001700B1">
        <w:trPr>
          <w:trHeight w:val="317"/>
        </w:trPr>
        <w:tc>
          <w:tcPr>
            <w:tcW w:w="2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F1C94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855A0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3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99858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.0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62ACD" w14:textId="77777777" w:rsidR="00E67988" w:rsidRPr="00E67988" w:rsidRDefault="00E67988" w:rsidP="00E6798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6798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.1 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4FB93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40F0B" w14:textId="77777777" w:rsidR="00E67988" w:rsidRPr="00E67988" w:rsidRDefault="00E67988" w:rsidP="00E6798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825CC1E" w14:textId="77777777" w:rsidR="00E67988" w:rsidRDefault="00E67988" w:rsidP="00654E8F">
      <w:pPr>
        <w:spacing w:before="240"/>
        <w:rPr>
          <w:lang w:eastAsia="zh-CN"/>
        </w:rPr>
      </w:pPr>
    </w:p>
    <w:tbl>
      <w:tblPr>
        <w:tblW w:w="4321" w:type="dxa"/>
        <w:tblLook w:val="04A0" w:firstRow="1" w:lastRow="0" w:firstColumn="1" w:lastColumn="0" w:noHBand="0" w:noVBand="1"/>
      </w:tblPr>
      <w:tblGrid>
        <w:gridCol w:w="784"/>
        <w:gridCol w:w="1179"/>
        <w:gridCol w:w="1179"/>
        <w:gridCol w:w="1179"/>
      </w:tblGrid>
      <w:tr w:rsidR="00107D2F" w:rsidRPr="00107D2F" w14:paraId="2E4D5B61" w14:textId="77777777" w:rsidTr="00107D2F">
        <w:trPr>
          <w:trHeight w:val="820"/>
        </w:trPr>
        <w:tc>
          <w:tcPr>
            <w:tcW w:w="4321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B02A24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Table S3</w:t>
            </w: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Correlation between Study Time and Total NSSI Frequency(r)</w:t>
            </w:r>
          </w:p>
        </w:tc>
      </w:tr>
      <w:tr w:rsidR="00107D2F" w:rsidRPr="00107D2F" w14:paraId="4061F270" w14:textId="77777777" w:rsidTr="00107D2F">
        <w:trPr>
          <w:trHeight w:val="315"/>
        </w:trPr>
        <w:tc>
          <w:tcPr>
            <w:tcW w:w="7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769D5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1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40929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oys</w:t>
            </w:r>
          </w:p>
        </w:tc>
        <w:tc>
          <w:tcPr>
            <w:tcW w:w="11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0629B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irls</w:t>
            </w:r>
          </w:p>
        </w:tc>
        <w:tc>
          <w:tcPr>
            <w:tcW w:w="11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39FB0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Total </w:t>
            </w:r>
          </w:p>
        </w:tc>
      </w:tr>
      <w:tr w:rsidR="00107D2F" w:rsidRPr="00107D2F" w14:paraId="3CD70C26" w14:textId="77777777" w:rsidTr="00107D2F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1D1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DB35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4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6782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-0.02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53E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11 </w:t>
            </w:r>
          </w:p>
        </w:tc>
      </w:tr>
      <w:tr w:rsidR="00107D2F" w:rsidRPr="00107D2F" w14:paraId="7D3EE29B" w14:textId="77777777" w:rsidTr="00107D2F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D25E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B58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-0.00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C579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6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B03D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35 </w:t>
            </w:r>
          </w:p>
        </w:tc>
      </w:tr>
      <w:tr w:rsidR="00107D2F" w:rsidRPr="00107D2F" w14:paraId="438D9B86" w14:textId="77777777" w:rsidTr="00107D2F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B54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8BA5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1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299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5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7043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5*</w:t>
            </w:r>
          </w:p>
        </w:tc>
      </w:tr>
      <w:tr w:rsidR="00107D2F" w:rsidRPr="00107D2F" w14:paraId="7CA9886B" w14:textId="77777777" w:rsidTr="00107D2F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DB6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447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8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45E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2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3C6A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5*</w:t>
            </w:r>
          </w:p>
        </w:tc>
      </w:tr>
      <w:tr w:rsidR="00107D2F" w:rsidRPr="00107D2F" w14:paraId="57A11E82" w14:textId="77777777" w:rsidTr="00107D2F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FE1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9B8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5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D69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5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AF9F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1**</w:t>
            </w:r>
          </w:p>
        </w:tc>
      </w:tr>
      <w:tr w:rsidR="00107D2F" w:rsidRPr="00107D2F" w14:paraId="3E00F125" w14:textId="77777777" w:rsidTr="00107D2F">
        <w:trPr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076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C389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2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425A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0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3989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45 </w:t>
            </w:r>
          </w:p>
        </w:tc>
      </w:tr>
      <w:tr w:rsidR="00107D2F" w:rsidRPr="00107D2F" w14:paraId="2345C635" w14:textId="77777777" w:rsidTr="00107D2F">
        <w:trPr>
          <w:trHeight w:val="315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102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Total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A806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9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E743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9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E38E" w14:textId="77777777" w:rsidR="00107D2F" w:rsidRPr="00107D2F" w:rsidRDefault="00107D2F" w:rsidP="00107D2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4*</w:t>
            </w:r>
          </w:p>
        </w:tc>
      </w:tr>
      <w:tr w:rsidR="00107D2F" w:rsidRPr="00107D2F" w14:paraId="75692E64" w14:textId="77777777" w:rsidTr="00107D2F">
        <w:trPr>
          <w:trHeight w:val="300"/>
        </w:trPr>
        <w:tc>
          <w:tcPr>
            <w:tcW w:w="4321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B067" w14:textId="77777777" w:rsidR="00107D2F" w:rsidRPr="00107D2F" w:rsidRDefault="00107D2F" w:rsidP="00107D2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07D2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te: * indicates P&lt;0.5, ** indicates P&lt;0.1.</w:t>
            </w:r>
          </w:p>
        </w:tc>
      </w:tr>
    </w:tbl>
    <w:p w14:paraId="328559E2" w14:textId="77777777" w:rsidR="000D6B35" w:rsidRPr="00107D2F" w:rsidRDefault="000D6B35" w:rsidP="00654E8F">
      <w:pPr>
        <w:spacing w:before="240"/>
        <w:rPr>
          <w:rFonts w:hint="eastAsia"/>
          <w:lang w:eastAsia="zh-CN"/>
        </w:rPr>
      </w:pPr>
    </w:p>
    <w:sectPr w:rsidR="000D6B35" w:rsidRPr="00107D2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48298B" w14:textId="77777777" w:rsidR="0081646C" w:rsidRDefault="0081646C" w:rsidP="00117666">
      <w:pPr>
        <w:spacing w:after="0"/>
      </w:pPr>
      <w:r>
        <w:separator/>
      </w:r>
    </w:p>
  </w:endnote>
  <w:endnote w:type="continuationSeparator" w:id="0">
    <w:p w14:paraId="5E1FE709" w14:textId="77777777" w:rsidR="0081646C" w:rsidRDefault="008164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E72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72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E72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72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A4DDE2" w14:textId="77777777" w:rsidR="0081646C" w:rsidRDefault="0081646C" w:rsidP="00117666">
      <w:pPr>
        <w:spacing w:after="0"/>
      </w:pPr>
      <w:r>
        <w:separator/>
      </w:r>
    </w:p>
  </w:footnote>
  <w:footnote w:type="continuationSeparator" w:id="0">
    <w:p w14:paraId="58E2443B" w14:textId="77777777" w:rsidR="0081646C" w:rsidRDefault="008164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E72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E72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0NzMxMbU0NzU3tDBQ0lEKTi0uzszPAykwrAUAfuI3UywAAAA="/>
  </w:docVars>
  <w:rsids>
    <w:rsidRoot w:val="00803D24"/>
    <w:rsid w:val="0001436A"/>
    <w:rsid w:val="00034304"/>
    <w:rsid w:val="00035434"/>
    <w:rsid w:val="00052A14"/>
    <w:rsid w:val="00062891"/>
    <w:rsid w:val="00077D53"/>
    <w:rsid w:val="000D6B35"/>
    <w:rsid w:val="00105FD9"/>
    <w:rsid w:val="00107D2F"/>
    <w:rsid w:val="00117666"/>
    <w:rsid w:val="001549D3"/>
    <w:rsid w:val="00160065"/>
    <w:rsid w:val="001700B1"/>
    <w:rsid w:val="00177D84"/>
    <w:rsid w:val="001E722D"/>
    <w:rsid w:val="00267D18"/>
    <w:rsid w:val="002868E2"/>
    <w:rsid w:val="002869C3"/>
    <w:rsid w:val="002936E4"/>
    <w:rsid w:val="002A333A"/>
    <w:rsid w:val="002B4A57"/>
    <w:rsid w:val="002B6451"/>
    <w:rsid w:val="002C74CA"/>
    <w:rsid w:val="003544FB"/>
    <w:rsid w:val="003D2D47"/>
    <w:rsid w:val="003D2F2D"/>
    <w:rsid w:val="00401590"/>
    <w:rsid w:val="00447801"/>
    <w:rsid w:val="00452E9C"/>
    <w:rsid w:val="00471347"/>
    <w:rsid w:val="004735C8"/>
    <w:rsid w:val="00495411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46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1DF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DBE"/>
    <w:rsid w:val="00CC0A3A"/>
    <w:rsid w:val="00CD066B"/>
    <w:rsid w:val="00CE4FEE"/>
    <w:rsid w:val="00DB59C3"/>
    <w:rsid w:val="00DC259A"/>
    <w:rsid w:val="00DE23E8"/>
    <w:rsid w:val="00E52377"/>
    <w:rsid w:val="00E606AF"/>
    <w:rsid w:val="00E64E17"/>
    <w:rsid w:val="00E67988"/>
    <w:rsid w:val="00E866C9"/>
    <w:rsid w:val="00E9385C"/>
    <w:rsid w:val="00EA3D3C"/>
    <w:rsid w:val="00F46900"/>
    <w:rsid w:val="00F61D89"/>
    <w:rsid w:val="00F75FAE"/>
    <w:rsid w:val="00FF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41">
    <w:name w:val="font41"/>
    <w:basedOn w:val="a1"/>
    <w:rsid w:val="00E67988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a1"/>
    <w:rsid w:val="00E6798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1"/>
    <w:rsid w:val="00E67988"/>
    <w:rPr>
      <w:rFonts w:ascii="Symbol" w:hAnsi="Symbo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a1"/>
    <w:rsid w:val="00E6798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9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u Guo</cp:lastModifiedBy>
  <cp:revision>8</cp:revision>
  <cp:lastPrinted>2013-10-03T12:51:00Z</cp:lastPrinted>
  <dcterms:created xsi:type="dcterms:W3CDTF">2024-10-16T09:49:00Z</dcterms:created>
  <dcterms:modified xsi:type="dcterms:W3CDTF">2024-10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